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rFonts w:cs="Times New Roman" w:ascii="Times New Roman" w:hAnsi="Times New Roman"/>
          <w:sz w:val="22"/>
          <w:szCs w:val="22"/>
          <w:lang w:eastAsia="en-US"/>
        </w:rPr>
        <w:t>Table S1</w:t>
      </w:r>
      <w:r>
        <w:rPr/>
        <w:t>:  Table of POS tags used in our experiment: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2"/>
        <w:gridCol w:w="2129"/>
        <w:gridCol w:w="2103"/>
        <w:gridCol w:w="2122"/>
      </w:tblGrid>
      <w:tr>
        <w:trPr/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CC      coordinating conjunction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NNS             plural noun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BN           participle  been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VD                past tense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CS      subordinating conjunction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N               pronoun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BZ              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en-US"/>
              </w:rPr>
              <w:t>rd</w:t>
            </w: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 xml:space="preserve"> present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VG             present part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CSN   comparative conjunction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ND    determiner as pronoun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DB                base do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VI          infinitive lexical verb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CST         complementize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NG       genitive pronoun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DD                past di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VN            past participle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DB            predetermine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047" w:leader="none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NR</w:t>
              <w:tab/>
              <w:t xml:space="preserve">  relative pronoun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DG            participle doing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VZ                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en-US"/>
              </w:rPr>
              <w:t>rd</w:t>
            </w: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 xml:space="preserve"> present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DD              determine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RR                 adverb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DI                 infinitive do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VNJ      prenominal past part.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EX               existentia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RRR       comparative adverb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DN             participle don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VGJ   pronominal present part.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GE           genitive marke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RRT        superlative adverb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DZ                 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en-US"/>
              </w:rPr>
              <w:t>rd</w:t>
            </w: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 xml:space="preserve"> present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VGN         nominal gerund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II                preposition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SYM               symbol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HB                 base hav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(                    left parenthesis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JJ                 adjectiv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TO           infinitive marker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HD                 past ha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)                  right parenthesis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JJR    comparative adjectiv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M                modal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 xml:space="preserve">VHG           participle having 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,                          comma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JJT      superlative adjectiv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BB             base be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HI              infinitive hav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.                    end of sentence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MC            numbe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BD            past  was, were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HN            participle ha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:                            colons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NN               noun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BG          participle being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HZ                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en-US"/>
              </w:rPr>
              <w:t>rd</w:t>
            </w: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 xml:space="preserve"> present 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``                      left quote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NNP       proper noun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BI              infinitive be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VB         base form lexical verb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‘’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                     </w:t>
            </w: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right quote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sz w:val="22"/>
          <w:szCs w:val="22"/>
          <w:lang w:eastAsia="en-US"/>
        </w:rPr>
      </w:pPr>
      <w:r>
        <w:rPr>
          <w:rFonts w:cs="Times New Roman" w:ascii="Times New Roman" w:hAnsi="Times New Roman"/>
          <w:sz w:val="22"/>
          <w:szCs w:val="22"/>
          <w:lang w:eastAsia="en-US"/>
        </w:rPr>
      </w:r>
    </w:p>
    <w:p>
      <w:pPr>
        <w:pStyle w:val="Normal"/>
        <w:rPr>
          <w:rFonts w:ascii="Arial Narrow" w:hAnsi="Arial Narrow" w:cs="Arial Narrow"/>
          <w:sz w:val="22"/>
          <w:szCs w:val="22"/>
          <w:lang w:eastAsia="en-US"/>
        </w:rPr>
      </w:pPr>
      <w:r>
        <w:rPr>
          <w:rFonts w:cs="Arial Narrow" w:ascii="Arial Narrow" w:hAnsi="Arial Narrow"/>
          <w:sz w:val="22"/>
          <w:szCs w:val="22"/>
          <w:lang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ＭＳ 明朝" w:cs="Times New Roman"/>
      <w:color w:val="auto"/>
      <w:sz w:val="24"/>
      <w:szCs w:val="24"/>
      <w:lang w:val="en-AU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20"/>
      <w:outlineLvl w:val="1"/>
    </w:pPr>
    <w:rPr>
      <w:rFonts w:ascii="Calibri" w:hAnsi="Calibri" w:eastAsia="ＭＳ ゴシック" w:cs="Times New Roman"/>
      <w:b/>
      <w:bCs/>
      <w:color w:val="4F81BD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8"/>
      <w:szCs w:val="26"/>
    </w:rPr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color w:val="4F81BD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0:44:00Z</dcterms:created>
  <dc:creator>Dave Adelson</dc:creator>
  <dc:description/>
  <cp:keywords/>
  <dc:language>en-US</dc:language>
  <cp:lastModifiedBy>David Adelson</cp:lastModifiedBy>
  <dcterms:modified xsi:type="dcterms:W3CDTF">2013-09-06T12:50:00Z</dcterms:modified>
  <cp:revision>3</cp:revision>
  <dc:subject/>
  <dc:title/>
</cp:coreProperties>
</file>